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Pfams significantly enriched or depleted between the thermophilic and mesophilic metagenomes, as determined using a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-normalized log odds ratios (Z-LOR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2831"/>
        <w:gridCol w:w="1440"/>
        <w:gridCol w:w="1440"/>
        <w:gridCol w:w="1080"/>
        <w:gridCol w:w="1188"/>
      </w:tblGrid>
      <w:tr>
        <w:trPr/>
        <w:tc>
          <w:tcPr>
            <w:tcW w:w="1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 ID</w:t>
            </w:r>
          </w:p>
        </w:tc>
        <w:tc>
          <w:tcPr>
            <w:tcW w:w="2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0 °C gene count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>
          <w:trHeight w:val="287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39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833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_amine_oxid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782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F02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55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6_N4_M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05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cal_SA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3E-1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872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_mu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E-15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38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8E-14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282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_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E-13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66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4E-12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909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TP_transf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2E-12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54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ma70_r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9E-12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208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O-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8E-11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84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re_perme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1E-10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547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BP_bac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E-10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302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S_II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E-09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68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8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E-08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850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E-08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01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3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7E-08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528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PD_transp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E-08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642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M_CoA_mu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5E-08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643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p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511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934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787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MP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261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_endonuc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014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VT_Abr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676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1_d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833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542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ma70_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9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881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_Cas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9E-07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069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mdA_Amd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844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N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670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am07697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TMR-HD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8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am02310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12-bindin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9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am09704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_Cas5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4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fam00534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_transf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6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151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V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1385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31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420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ylase_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681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F0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9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709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pho_tai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8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604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dYeF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3E-06</w:t>
            </w:r>
          </w:p>
        </w:tc>
      </w:tr>
      <w:tr>
        <w:trPr/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061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HB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7E-06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continued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832"/>
        <w:gridCol w:w="1440"/>
        <w:gridCol w:w="1440"/>
        <w:gridCol w:w="1080"/>
        <w:gridCol w:w="1188"/>
      </w:tblGrid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 ID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23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3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23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V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87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7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30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4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0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75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_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6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02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-ph_pho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0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99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2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0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46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g_bb_ro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4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25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S_I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1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75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1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48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_TM18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94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12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63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o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78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ketolase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38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OE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4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94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8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94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bb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19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iD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26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55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54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_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59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_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80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tran_Wec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58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ase_U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63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somal_S23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876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TPase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94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BP5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81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36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H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96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52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dase_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66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3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7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42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10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4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74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P_ribosyl_G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5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50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5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31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OR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61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IIA-m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7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73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OR_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02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V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8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50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re_Ger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86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_Ca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16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7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35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ge_Mu_Ga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02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t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8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93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_Cas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5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04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b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34E-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832"/>
        <w:gridCol w:w="1440"/>
        <w:gridCol w:w="1440"/>
        <w:gridCol w:w="1080"/>
        <w:gridCol w:w="1188"/>
      </w:tblGrid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 ID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07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yr_redo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22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r_lig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0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13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g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4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48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16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F0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60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11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28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14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48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PII_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007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3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35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TS_EIIA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69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F0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23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_pyruv_tra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28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4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52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dase_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83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_5_RNA_lig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91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8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49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ts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81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_ATP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79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S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98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65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i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14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P_EFTU_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11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9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25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TT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86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0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04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3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47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ase_A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96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_methy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40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H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64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yc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92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A4_ORF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64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36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n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78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3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868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17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69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st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58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IG-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4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96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3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15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13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10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vIV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22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II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79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F02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85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16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41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5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94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T5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077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6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8E-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832"/>
        <w:gridCol w:w="1440"/>
        <w:gridCol w:w="1440"/>
        <w:gridCol w:w="1080"/>
        <w:gridCol w:w="1188"/>
      </w:tblGrid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 ID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27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ate_synth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11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9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49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828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ma70_r4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59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D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60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_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6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89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F00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54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re_III_A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232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H_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44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X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03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9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872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sA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6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70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s_Cmr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6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47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0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58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ore_III_A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36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utom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94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32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47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rr_c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27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D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110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etence_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99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420_lig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53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m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33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NA_ant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97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8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6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66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3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6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79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posase_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53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ma70_r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31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onuc_red_lg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27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HH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47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_binding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22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ymidylate_k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99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2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7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92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GDG_syn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46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iD_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29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u-transpos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41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S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55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005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2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72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85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_deacety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43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H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81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58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S_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28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hydratase_M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43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WI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E-0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832"/>
        <w:gridCol w:w="1440"/>
        <w:gridCol w:w="1440"/>
        <w:gridCol w:w="1080"/>
        <w:gridCol w:w="1188"/>
      </w:tblGrid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 ID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gene cou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gene cou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-LO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62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3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57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D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15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NA-synt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48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0933_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64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l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0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E-0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74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NA-synt_1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06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BO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69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F00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82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12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4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72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35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MA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56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zC-Phz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97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P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32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PDK_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6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27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07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ase_M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26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ose_epi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22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4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71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h_synt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30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GA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44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R_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9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65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PD_transp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9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29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D_AH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2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08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tidase_S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63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65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9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95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NA-synt_1c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96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8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002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2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5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89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P-utilizers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88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oreduc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3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49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b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97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AD_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50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ct_bio_ph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9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056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4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9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23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87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ate_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05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s_Met_Meta_P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10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ep_67kDa_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87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BPase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58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22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t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44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31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DH_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8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55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_H_antiport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5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47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W_binding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22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_radic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E-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832"/>
        <w:gridCol w:w="1440"/>
        <w:gridCol w:w="1440"/>
        <w:gridCol w:w="1080"/>
        <w:gridCol w:w="1188"/>
      </w:tblGrid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am ID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°C gene cou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°C gene cou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-LO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05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66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densa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20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83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2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-0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25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SHP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00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yI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5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849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cal_SAM_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59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_rhamnos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7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81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dp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0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24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o_ket_r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51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TPase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0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90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ibE_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14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_meth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8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1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099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8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8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18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9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4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2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73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na_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2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16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_isom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60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itMH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48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_reg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9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52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_topoisoI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50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P_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0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14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A_tran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63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xl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37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sA_ATP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1092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8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13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1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73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d_Xan_dh_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91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lfate_tran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23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_Ala_sym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E-0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93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6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44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aC_E_bi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7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64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gV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3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1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13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poisom_b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3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2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12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1-E2_ATP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3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2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12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pha-am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3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0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9479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g_ne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4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7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658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_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5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97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5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8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32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E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6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08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gar_t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14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ta-lactam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73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E-0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99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DE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7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1E-07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44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7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9E-07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61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x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8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5E-07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91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3_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9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5E-07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823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9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E-07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51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K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9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E-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832"/>
        <w:gridCol w:w="1440"/>
        <w:gridCol w:w="1440"/>
        <w:gridCol w:w="1080"/>
        <w:gridCol w:w="1188"/>
      </w:tblGrid>
      <w:tr>
        <w:trPr/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am ID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°C gene cou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°C gene cou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-LO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01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SP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0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2E-07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497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BP_bac_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1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E-07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49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_pro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1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-07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89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D_binding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26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2E-08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559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S_repe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.4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E-08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87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R_tra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7E-10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19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UF2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1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E-10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461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2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E-10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368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g_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2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E-10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47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yco_hydro_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4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5E-11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56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6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E-11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980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s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10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E-1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072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se_re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12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7E-1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1554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1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E-13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2901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39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1E-1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34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or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4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5E-14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12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H_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6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9E-15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16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TH_Ar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.98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6E-1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3466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R_substra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.01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5E-16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7715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u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.15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/>
        <w:tc>
          <w:tcPr>
            <w:tcW w:w="15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fam00593</w:t>
            </w:r>
          </w:p>
        </w:tc>
        <w:tc>
          <w:tcPr>
            <w:tcW w:w="2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nB_dep_Re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3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.37</w:t>
            </w:r>
          </w:p>
        </w:tc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ositive Z-LOR scores indicate Pfams enriched in the thermophilic metagenome and negative Z-LOR scores indicate Pfams enriched in the mesophilic metagenome. Following false discovery rate correction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≤ 1.21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3 </w:t>
      </w:r>
      <w:r>
        <w:rPr>
          <w:rFonts w:cs="Times New Roman" w:ascii="Times New Roman" w:hAnsi="Times New Roman"/>
          <w:sz w:val="24"/>
          <w:szCs w:val="24"/>
        </w:rPr>
        <w:t xml:space="preserve">were considered to represent statistically significant differences.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Note: Although raw gene counts are provided here, all statistics were generated using gene category proportions (i.e., relative abundances).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8:26:00Z</dcterms:created>
  <dc:creator>Emily B Hollister</dc:creator>
  <dc:description/>
  <cp:keywords/>
  <dc:language>en-US</dc:language>
  <cp:lastModifiedBy>Emily B. Hollister</cp:lastModifiedBy>
  <dcterms:modified xsi:type="dcterms:W3CDTF">2012-05-30T18:30:00Z</dcterms:modified>
  <cp:revision>3</cp:revision>
  <dc:subject/>
  <dc:title/>
</cp:coreProperties>
</file>